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640" w:rsidRDefault="00413640" w:rsidP="00413640">
      <w:pPr>
        <w:widowControl w:val="0"/>
        <w:spacing w:after="0" w:line="240" w:lineRule="auto"/>
        <w:jc w:val="center"/>
        <w:rPr>
          <w:rFonts w:ascii="Times New Roman" w:hAnsi="Times New Roman"/>
          <w:b/>
          <w:sz w:val="32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32"/>
          <w:lang w:val="en-US"/>
        </w:rPr>
        <w:t xml:space="preserve">Level of </w:t>
      </w:r>
      <w:r w:rsidRPr="00586ABE">
        <w:rPr>
          <w:rFonts w:ascii="Times New Roman" w:hAnsi="Times New Roman"/>
          <w:b/>
          <w:sz w:val="32"/>
          <w:lang w:val="en-US"/>
        </w:rPr>
        <w:t xml:space="preserve">Genetic Diversity </w:t>
      </w:r>
      <w:r>
        <w:rPr>
          <w:rFonts w:ascii="Times New Roman" w:hAnsi="Times New Roman"/>
          <w:b/>
          <w:sz w:val="32"/>
          <w:lang w:val="en-US"/>
        </w:rPr>
        <w:t>in</w:t>
      </w:r>
      <w:r w:rsidRPr="00586ABE">
        <w:rPr>
          <w:rFonts w:ascii="Times New Roman" w:hAnsi="Times New Roman"/>
          <w:b/>
          <w:sz w:val="32"/>
          <w:lang w:val="en-US"/>
        </w:rPr>
        <w:t xml:space="preserve"> European Bumblebees</w:t>
      </w:r>
      <w:r>
        <w:rPr>
          <w:rFonts w:ascii="Times New Roman" w:hAnsi="Times New Roman"/>
          <w:b/>
          <w:sz w:val="32"/>
          <w:lang w:val="en-US"/>
        </w:rPr>
        <w:t xml:space="preserve"> is Not Determined by Local Species Abundance</w:t>
      </w:r>
    </w:p>
    <w:p w:rsidR="00413640" w:rsidRDefault="00413640" w:rsidP="00413640">
      <w:pPr>
        <w:widowControl w:val="0"/>
        <w:spacing w:after="0" w:line="24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413640" w:rsidRDefault="00413640" w:rsidP="00413640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83191">
        <w:rPr>
          <w:rFonts w:ascii="Times New Roman" w:hAnsi="Times New Roman"/>
          <w:sz w:val="24"/>
          <w:szCs w:val="24"/>
          <w:lang w:val="en-US"/>
        </w:rPr>
        <w:t>Kevin Maeb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F83191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ee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Karis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, Ivan Meeus</w:t>
      </w:r>
      <w:r w:rsidRPr="00F8319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rik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än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62DEF">
        <w:rPr>
          <w:rFonts w:ascii="Times New Roman" w:hAnsi="Times New Roman"/>
          <w:sz w:val="24"/>
          <w:szCs w:val="24"/>
          <w:vertAlign w:val="sub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F83191">
        <w:rPr>
          <w:rFonts w:ascii="Times New Roman" w:hAnsi="Times New Roman"/>
          <w:sz w:val="24"/>
          <w:szCs w:val="24"/>
          <w:lang w:val="en-US"/>
        </w:rPr>
        <w:t>Guy Smagghe</w:t>
      </w:r>
      <w:r w:rsidRPr="00F8319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</w:p>
    <w:p w:rsidR="00413640" w:rsidRDefault="00413640" w:rsidP="00413640">
      <w:pPr>
        <w:widowControl w:val="0"/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413640" w:rsidRDefault="00413640" w:rsidP="00413640">
      <w:pPr>
        <w:widowControl w:val="0"/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  <w:r w:rsidRPr="00F83191">
        <w:rPr>
          <w:rFonts w:ascii="Times New Roman" w:hAnsi="Times New Roman"/>
          <w:sz w:val="24"/>
          <w:vertAlign w:val="superscript"/>
          <w:lang w:val="en-US"/>
        </w:rPr>
        <w:t>1</w:t>
      </w:r>
      <w:r w:rsidRPr="00F83191">
        <w:rPr>
          <w:rFonts w:ascii="Times New Roman" w:hAnsi="Times New Roman"/>
          <w:sz w:val="24"/>
          <w:lang w:val="en-US"/>
        </w:rPr>
        <w:t xml:space="preserve">Department </w:t>
      </w:r>
      <w:r>
        <w:rPr>
          <w:rFonts w:ascii="Times New Roman" w:hAnsi="Times New Roman"/>
          <w:sz w:val="24"/>
          <w:lang w:val="en-US"/>
        </w:rPr>
        <w:t>Plants and Crops</w:t>
      </w:r>
      <w:r w:rsidRPr="00F83191">
        <w:rPr>
          <w:rFonts w:ascii="Times New Roman" w:hAnsi="Times New Roman"/>
          <w:sz w:val="24"/>
          <w:lang w:val="en-US"/>
        </w:rPr>
        <w:t xml:space="preserve">, Faculty of Bioscience Engineering, Ghent University, </w:t>
      </w:r>
      <w:proofErr w:type="spellStart"/>
      <w:r w:rsidRPr="00F83191">
        <w:rPr>
          <w:rFonts w:ascii="Times New Roman" w:hAnsi="Times New Roman"/>
          <w:sz w:val="24"/>
          <w:lang w:val="en-US"/>
        </w:rPr>
        <w:t>Coupure</w:t>
      </w:r>
      <w:proofErr w:type="spellEnd"/>
      <w:r w:rsidRPr="00F83191">
        <w:rPr>
          <w:rFonts w:ascii="Times New Roman" w:hAnsi="Times New Roman"/>
          <w:sz w:val="24"/>
          <w:lang w:val="en-US"/>
        </w:rPr>
        <w:t xml:space="preserve"> links 653, B</w:t>
      </w:r>
      <w:r>
        <w:rPr>
          <w:rFonts w:ascii="Times New Roman" w:hAnsi="Times New Roman"/>
          <w:sz w:val="24"/>
          <w:lang w:val="en-US"/>
        </w:rPr>
        <w:t>-</w:t>
      </w:r>
      <w:r w:rsidRPr="00F83191">
        <w:rPr>
          <w:rFonts w:ascii="Times New Roman" w:hAnsi="Times New Roman"/>
          <w:sz w:val="24"/>
          <w:lang w:val="en-US"/>
        </w:rPr>
        <w:t>9000, Ghent, Belgium</w:t>
      </w:r>
    </w:p>
    <w:p w:rsidR="00413640" w:rsidRPr="00686346" w:rsidRDefault="00413640" w:rsidP="0041364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nl-BE"/>
        </w:rPr>
      </w:pPr>
      <w:r>
        <w:rPr>
          <w:rFonts w:ascii="Times New Roman" w:hAnsi="Times New Roman"/>
          <w:sz w:val="24"/>
          <w:vertAlign w:val="superscript"/>
          <w:lang w:val="en-US"/>
        </w:rPr>
        <w:t>2</w:t>
      </w:r>
      <w:r w:rsidRPr="00686346">
        <w:rPr>
          <w:rFonts w:ascii="Times New Roman" w:hAnsi="Times New Roman"/>
          <w:sz w:val="24"/>
          <w:szCs w:val="24"/>
          <w:lang w:val="en-US" w:eastAsia="nl-BE"/>
        </w:rPr>
        <w:t xml:space="preserve">Institute of Agricultural and Environmental Sciences, University of Life Sciences, Tartu, </w:t>
      </w:r>
      <w:r>
        <w:rPr>
          <w:rFonts w:ascii="Times New Roman" w:hAnsi="Times New Roman"/>
          <w:sz w:val="24"/>
          <w:szCs w:val="24"/>
          <w:lang w:val="en-US" w:eastAsia="nl-BE"/>
        </w:rPr>
        <w:t>E</w:t>
      </w:r>
      <w:r w:rsidRPr="00686346">
        <w:rPr>
          <w:rFonts w:ascii="Times New Roman" w:hAnsi="Times New Roman"/>
          <w:sz w:val="24"/>
          <w:szCs w:val="24"/>
          <w:lang w:val="en-US" w:eastAsia="nl-BE"/>
        </w:rPr>
        <w:t>stonia</w:t>
      </w:r>
    </w:p>
    <w:p w:rsidR="00413640" w:rsidRDefault="00413640" w:rsidP="00413640">
      <w:pPr>
        <w:widowControl w:val="0"/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413640" w:rsidRDefault="00413640" w:rsidP="00413640">
      <w:pPr>
        <w:widowControl w:val="0"/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  <w:r w:rsidRPr="00F83191">
        <w:rPr>
          <w:rFonts w:ascii="Times New Roman" w:hAnsi="Times New Roman"/>
          <w:sz w:val="24"/>
          <w:lang w:val="en-US"/>
        </w:rPr>
        <w:t xml:space="preserve">* </w:t>
      </w:r>
      <w:r w:rsidRPr="00745ACF">
        <w:rPr>
          <w:rFonts w:ascii="Times New Roman" w:hAnsi="Times New Roman"/>
          <w:sz w:val="24"/>
          <w:u w:val="single"/>
          <w:lang w:val="en-US"/>
        </w:rPr>
        <w:t>Corresponding author</w:t>
      </w:r>
      <w:r w:rsidRPr="00F83191">
        <w:rPr>
          <w:rFonts w:ascii="Times New Roman" w:hAnsi="Times New Roman"/>
          <w:sz w:val="24"/>
          <w:lang w:val="en-US"/>
        </w:rPr>
        <w:t xml:space="preserve">: </w:t>
      </w:r>
      <w:r>
        <w:rPr>
          <w:rFonts w:ascii="Times New Roman" w:hAnsi="Times New Roman"/>
          <w:sz w:val="24"/>
          <w:lang w:val="en-US"/>
        </w:rPr>
        <w:t xml:space="preserve">prof. Guy </w:t>
      </w:r>
      <w:proofErr w:type="spellStart"/>
      <w:r>
        <w:rPr>
          <w:rFonts w:ascii="Times New Roman" w:hAnsi="Times New Roman"/>
          <w:sz w:val="24"/>
          <w:lang w:val="en-US"/>
        </w:rPr>
        <w:t>Smagghe</w:t>
      </w:r>
      <w:proofErr w:type="spellEnd"/>
      <w:r>
        <w:rPr>
          <w:rFonts w:ascii="Times New Roman" w:hAnsi="Times New Roman"/>
          <w:sz w:val="24"/>
          <w:lang w:val="en-US"/>
        </w:rPr>
        <w:t xml:space="preserve">, </w:t>
      </w:r>
      <w:hyperlink r:id="rId4" w:history="1">
        <w:r w:rsidRPr="00F0372A">
          <w:rPr>
            <w:rStyle w:val="Hyperlink"/>
            <w:rFonts w:ascii="Times New Roman" w:hAnsi="Times New Roman"/>
            <w:sz w:val="24"/>
            <w:lang w:val="en-US"/>
          </w:rPr>
          <w:t>guy.smagghe@ugent.be</w:t>
        </w:r>
      </w:hyperlink>
    </w:p>
    <w:p w:rsidR="00413640" w:rsidRDefault="00413640">
      <w:pPr>
        <w:rPr>
          <w:lang w:val="en-US"/>
        </w:rPr>
      </w:pPr>
      <w:r>
        <w:rPr>
          <w:lang w:val="en-US"/>
        </w:rPr>
        <w:br w:type="page"/>
      </w:r>
    </w:p>
    <w:p w:rsidR="00413640" w:rsidRDefault="00413640" w:rsidP="006D762B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413640" w:rsidSect="0041364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17AF0" w:rsidRDefault="009565E2" w:rsidP="006D762B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9324D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AC5013">
        <w:rPr>
          <w:rFonts w:ascii="Times New Roman" w:hAnsi="Times New Roman"/>
          <w:b/>
          <w:sz w:val="24"/>
          <w:lang w:val="en-US"/>
        </w:rPr>
        <w:t xml:space="preserve">. </w:t>
      </w:r>
      <w:r w:rsidR="00617AF0" w:rsidRPr="00A443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</w:t>
      </w:r>
      <w:r w:rsidR="00617A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ach </w:t>
      </w:r>
      <w:r w:rsidR="00617AF0" w:rsidRPr="00A443FE">
        <w:rPr>
          <w:rFonts w:ascii="Times New Roman" w:hAnsi="Times New Roman" w:cs="Times New Roman"/>
          <w:b/>
          <w:sz w:val="24"/>
          <w:szCs w:val="24"/>
          <w:lang w:val="en-US"/>
        </w:rPr>
        <w:t>microsatellite primer</w:t>
      </w:r>
      <w:r w:rsidR="00617A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ultiplex used</w:t>
      </w:r>
      <w:r w:rsidR="006D762B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>.</w:t>
      </w:r>
      <w:r w:rsidR="00FC62FE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F</w:t>
      </w:r>
      <w:proofErr w:type="spellStart"/>
      <w:r w:rsidR="00617AF0" w:rsidRPr="00C25064">
        <w:rPr>
          <w:rFonts w:ascii="Times New Roman" w:hAnsi="Times New Roman"/>
          <w:sz w:val="24"/>
          <w:szCs w:val="24"/>
          <w:lang w:val="en-US"/>
        </w:rPr>
        <w:t>orward</w:t>
      </w:r>
      <w:proofErr w:type="spellEnd"/>
      <w:r w:rsidR="00617AF0" w:rsidRPr="00C25064">
        <w:rPr>
          <w:rFonts w:ascii="Times New Roman" w:hAnsi="Times New Roman"/>
          <w:sz w:val="24"/>
          <w:szCs w:val="24"/>
          <w:lang w:val="en-US"/>
        </w:rPr>
        <w:t xml:space="preserve"> and reverse primer sequences, </w:t>
      </w:r>
      <w:r w:rsidR="00FC62FE">
        <w:rPr>
          <w:rFonts w:ascii="Times New Roman" w:hAnsi="Times New Roman"/>
          <w:sz w:val="24"/>
          <w:szCs w:val="24"/>
          <w:lang w:val="en-US"/>
        </w:rPr>
        <w:t xml:space="preserve">fluorescent dyes, multiplex (MP), </w:t>
      </w:r>
      <w:r w:rsidR="00617AF0" w:rsidRPr="00C25064">
        <w:rPr>
          <w:rFonts w:ascii="Times New Roman" w:hAnsi="Times New Roman"/>
          <w:sz w:val="24"/>
          <w:szCs w:val="24"/>
          <w:lang w:val="en-US"/>
        </w:rPr>
        <w:t>annealing temperature (</w:t>
      </w:r>
      <w:r w:rsidR="00617AF0" w:rsidRPr="00F7155A">
        <w:rPr>
          <w:rFonts w:ascii="Times New Roman" w:hAnsi="Times New Roman"/>
          <w:i/>
          <w:sz w:val="24"/>
          <w:szCs w:val="24"/>
          <w:lang w:val="en-US"/>
        </w:rPr>
        <w:t>Ta</w:t>
      </w:r>
      <w:r w:rsidR="00617AF0" w:rsidRPr="00C25064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617AF0">
        <w:rPr>
          <w:rFonts w:ascii="Times New Roman" w:hAnsi="Times New Roman"/>
          <w:sz w:val="24"/>
          <w:szCs w:val="24"/>
          <w:lang w:val="en-US"/>
        </w:rPr>
        <w:t>original</w:t>
      </w:r>
      <w:r w:rsidR="00617AF0" w:rsidRPr="00C25064">
        <w:rPr>
          <w:rFonts w:ascii="Times New Roman" w:hAnsi="Times New Roman"/>
          <w:sz w:val="24"/>
          <w:szCs w:val="24"/>
          <w:lang w:val="en-US"/>
        </w:rPr>
        <w:t xml:space="preserve"> size range of the PCR product, location </w:t>
      </w:r>
      <w:r w:rsidR="00617AF0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617AF0" w:rsidRPr="00FC62FE">
        <w:rPr>
          <w:rFonts w:ascii="Times New Roman" w:hAnsi="Times New Roman"/>
          <w:i/>
          <w:sz w:val="24"/>
          <w:szCs w:val="24"/>
          <w:lang w:val="en-US"/>
        </w:rPr>
        <w:t>B. terrestris</w:t>
      </w:r>
      <w:r w:rsidR="00617AF0">
        <w:rPr>
          <w:rFonts w:ascii="Times New Roman" w:hAnsi="Times New Roman"/>
          <w:sz w:val="24"/>
          <w:szCs w:val="24"/>
          <w:lang w:val="en-US"/>
        </w:rPr>
        <w:t xml:space="preserve"> genome </w:t>
      </w:r>
      <w:r w:rsidR="00617AF0" w:rsidRPr="00C25064">
        <w:rPr>
          <w:rFonts w:ascii="Times New Roman" w:hAnsi="Times New Roman"/>
          <w:sz w:val="24"/>
          <w:szCs w:val="24"/>
          <w:lang w:val="en-US"/>
        </w:rPr>
        <w:t>(LG) and the original reference</w:t>
      </w:r>
      <w:r w:rsidR="00617AF0">
        <w:rPr>
          <w:rFonts w:ascii="Times New Roman" w:hAnsi="Times New Roman"/>
          <w:sz w:val="24"/>
          <w:szCs w:val="24"/>
          <w:lang w:val="en-US"/>
        </w:rPr>
        <w:t xml:space="preserve"> are given</w:t>
      </w:r>
      <w:r w:rsidR="00FC62FE">
        <w:rPr>
          <w:rFonts w:ascii="Times New Roman" w:hAnsi="Times New Roman"/>
          <w:sz w:val="24"/>
          <w:szCs w:val="24"/>
          <w:lang w:val="en-US"/>
        </w:rPr>
        <w:t xml:space="preserve"> for each SSR marker</w:t>
      </w:r>
      <w:r w:rsidR="00617AF0" w:rsidRPr="00C25064">
        <w:rPr>
          <w:rFonts w:ascii="Times New Roman" w:hAnsi="Times New Roman"/>
          <w:sz w:val="24"/>
          <w:szCs w:val="24"/>
          <w:lang w:val="en-US"/>
        </w:rPr>
        <w:t>.</w:t>
      </w:r>
    </w:p>
    <w:p w:rsidR="006D762B" w:rsidRDefault="006D762B" w:rsidP="006D762B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/>
        </w:rPr>
      </w:pPr>
    </w:p>
    <w:tbl>
      <w:tblPr>
        <w:tblW w:w="153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4"/>
        <w:gridCol w:w="674"/>
        <w:gridCol w:w="674"/>
        <w:gridCol w:w="907"/>
        <w:gridCol w:w="3586"/>
        <w:gridCol w:w="3619"/>
        <w:gridCol w:w="485"/>
        <w:gridCol w:w="1603"/>
        <w:gridCol w:w="2390"/>
      </w:tblGrid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color w:val="000000"/>
                <w:lang w:eastAsia="nl-BE"/>
              </w:rPr>
              <w:t>Marke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color w:val="000000"/>
                <w:lang w:eastAsia="nl-BE"/>
              </w:rPr>
              <w:t>M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color w:val="000000"/>
                <w:lang w:eastAsia="nl-BE"/>
              </w:rPr>
              <w:t>Dy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color w:val="000000"/>
                <w:lang w:eastAsia="nl-BE"/>
              </w:rPr>
              <w:t xml:space="preserve">LG </w:t>
            </w:r>
            <w:r w:rsidRPr="00814333">
              <w:rPr>
                <w:rFonts w:eastAsia="Times New Roman" w:cs="Arial"/>
                <w:b/>
                <w:bCs/>
                <w:i/>
                <w:iCs/>
                <w:color w:val="000000"/>
                <w:lang w:eastAsia="nl-BE"/>
              </w:rPr>
              <w:t>B.t.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225A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color w:val="000000"/>
                <w:lang w:eastAsia="nl-BE"/>
              </w:rPr>
              <w:t>Primer Sequence Forward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225A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color w:val="000000"/>
                <w:lang w:eastAsia="nl-BE"/>
              </w:rPr>
              <w:t>Primer Sequence Revers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i/>
                <w:color w:val="000000"/>
                <w:lang w:eastAsia="nl-BE"/>
              </w:rPr>
              <w:t>T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color w:val="000000"/>
                <w:lang w:eastAsia="nl-BE"/>
              </w:rPr>
              <w:t>Original Rang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b/>
                <w:bCs/>
                <w:color w:val="000000"/>
                <w:lang w:eastAsia="nl-BE"/>
              </w:rPr>
              <w:t>Origin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L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P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1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CGAATGTTGGGATTTTCGT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CGAGTACGTGTACGTGTTCTAT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205-21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T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N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lang w:eastAsia="nl-BE"/>
              </w:rPr>
            </w:pPr>
            <w:r w:rsidRPr="00814333">
              <w:rPr>
                <w:rFonts w:eastAsia="Times New Roman" w:cs="Arial"/>
                <w:lang w:eastAsia="nl-BE"/>
              </w:rPr>
              <w:t>B1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AGGAACCGAGCGATAGAACCA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CTTTGCCTTTCCATCTTGCT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75-18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T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FA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lang w:eastAsia="nl-BE"/>
              </w:rPr>
            </w:pPr>
            <w:r w:rsidRPr="00814333">
              <w:rPr>
                <w:rFonts w:eastAsia="Times New Roman" w:cs="Arial"/>
                <w:lang w:eastAsia="nl-BE"/>
              </w:rPr>
              <w:t>B1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CAACAGAAAATCGTCGGTAGT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CGGCAATAAAGCAATCG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98-21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T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VI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lang w:eastAsia="nl-BE"/>
              </w:rPr>
            </w:pPr>
            <w:r w:rsidRPr="00814333">
              <w:rPr>
                <w:rFonts w:eastAsia="Times New Roman" w:cs="Arial"/>
                <w:lang w:eastAsia="nl-BE"/>
              </w:rPr>
              <w:t>B0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TCTTTCCGTTTTCCCCCT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CACCCACTTACATACATACACGCT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227-25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L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N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0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AACAGTGAGAGCGAGGAACAGA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TTGCCACGTATATCCGAGCGAAC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63-17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T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FA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1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AGAGAGATCGAATGGTGAGAG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TGAGCACGTTCTTTCGTTCA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83-19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T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P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0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AGAACCTCCGTATCCCTTC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AGCCTACCCAGTGCTGAAA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208-23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T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VI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lang w:eastAsia="nl-BE"/>
              </w:rPr>
            </w:pPr>
            <w:r w:rsidRPr="00814333">
              <w:rPr>
                <w:rFonts w:eastAsia="Times New Roman" w:cs="Arial"/>
                <w:lang w:eastAsia="nl-BE"/>
              </w:rPr>
              <w:t>B0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TCTTGCTATCCACCACCCG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GACAGAAGCATAGACGCACC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78-18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FA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0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CGTCCTCGTATCGGGCTAA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CGTGGAAACGTCGTGAC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46-1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Estoup et al., 1995;199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N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CAACGAAACTCGAAATC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TTCATCCAAGTTTCATCC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24-13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Estoup et al., 1995;199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1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P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0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CTTGCTGGTGAATTGTG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CGATTCTCTCGTGTACTC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72-17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Estoup et al., 1995;199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1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VI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1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AAATTCGTGCGGAGG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CAGAGAACTACCTAGTGCTACG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48-21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Estoup et al., 1995;1996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0294_10o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FA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0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AGTACGATAAAGCCAGGAAA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TGTATGCCTATTGTACGAGTG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69-17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Stolle et al., 2011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0304_9i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N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0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TATGAGTGAGTGATGTGCAA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CCCTTCATCTCTGAACAATAT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54-16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Stolle et al., 2011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0810_65a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P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0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TTAACAAATCCGAATTTAAAG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GATAGTGGTTGCTTGTCATCT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36-1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Stolle et al., 2011</w:t>
            </w:r>
          </w:p>
        </w:tc>
      </w:tr>
      <w:tr w:rsidR="00617AF0" w:rsidRPr="00814333" w:rsidTr="00617AF0">
        <w:trPr>
          <w:trHeight w:val="28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T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VI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B0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TTTCCTATGCCGAACGTCAC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CCCAGATAAAAGACCGCCTCTAGT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5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0" w:rsidRPr="00814333" w:rsidRDefault="00617AF0" w:rsidP="00617A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194-22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AF0" w:rsidRPr="00814333" w:rsidRDefault="00617AF0" w:rsidP="00617AF0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 w:rsidRPr="00814333">
              <w:rPr>
                <w:rFonts w:eastAsia="Times New Roman" w:cs="Arial"/>
                <w:color w:val="000000"/>
                <w:lang w:eastAsia="nl-BE"/>
              </w:rPr>
              <w:t>Reber-Funk et al., 2006</w:t>
            </w:r>
          </w:p>
        </w:tc>
      </w:tr>
    </w:tbl>
    <w:p w:rsidR="000A0E0C" w:rsidRDefault="000A0E0C">
      <w:pPr>
        <w:rPr>
          <w:rFonts w:ascii="Times New Roman" w:eastAsia="Times New Roman" w:hAnsi="Times New Roman" w:cs="Times New Roman"/>
          <w:sz w:val="24"/>
          <w:szCs w:val="20"/>
          <w:lang w:val="en-GB"/>
        </w:rPr>
        <w:sectPr w:rsidR="000A0E0C" w:rsidSect="000A0E0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AC5013" w:rsidRDefault="00225A1E" w:rsidP="00AC5013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9324D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="00AC5013" w:rsidRPr="00AC5013">
        <w:rPr>
          <w:rFonts w:ascii="Times New Roman" w:hAnsi="Times New Roman"/>
          <w:b/>
          <w:sz w:val="24"/>
          <w:lang w:val="en-US"/>
        </w:rPr>
        <w:t>. Post hoc results of the</w:t>
      </w:r>
      <w:r w:rsidR="00AC5013" w:rsidRPr="00A56F2F"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 xml:space="preserve"> selected linear mixed models (LMM)</w:t>
      </w:r>
      <w:r w:rsidR="00AC5013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. Impact of </w:t>
      </w:r>
      <w:r w:rsidR="00AC5013" w:rsidRPr="00AC5013">
        <w:rPr>
          <w:rFonts w:ascii="Times New Roman" w:hAnsi="Times New Roman"/>
          <w:sz w:val="24"/>
          <w:lang w:val="en-US"/>
        </w:rPr>
        <w:t>the factor ‘species’ in the model</w:t>
      </w:r>
      <w:r w:rsidR="00AC5013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on </w:t>
      </w:r>
      <w:r w:rsidR="00AC5013" w:rsidRPr="00AC5013">
        <w:rPr>
          <w:rFonts w:ascii="Times New Roman" w:hAnsi="Times New Roman"/>
          <w:i/>
          <w:sz w:val="24"/>
          <w:lang w:val="en-US"/>
        </w:rPr>
        <w:t>A</w:t>
      </w:r>
      <w:r w:rsidR="00AC5013" w:rsidRPr="00AC5013">
        <w:rPr>
          <w:rFonts w:ascii="Times New Roman" w:hAnsi="Times New Roman"/>
          <w:sz w:val="24"/>
          <w:vertAlign w:val="subscript"/>
          <w:lang w:val="en-US"/>
        </w:rPr>
        <w:t>R</w:t>
      </w:r>
      <w:r w:rsidR="00AC5013">
        <w:rPr>
          <w:rFonts w:ascii="Times New Roman" w:eastAsia="Times New Roman" w:hAnsi="Times New Roman" w:cs="Times New Roman"/>
          <w:sz w:val="24"/>
          <w:szCs w:val="20"/>
          <w:lang w:val="en-GB"/>
        </w:rPr>
        <w:t>.</w:t>
      </w:r>
      <w:r w:rsidR="00AC5013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With the estimate, standard error (SE) and </w:t>
      </w:r>
      <w:r w:rsidR="00AC5013" w:rsidRPr="00A56F2F">
        <w:rPr>
          <w:rFonts w:ascii="Times New Roman" w:eastAsia="Times New Roman" w:hAnsi="Times New Roman" w:cs="Times New Roman"/>
          <w:i/>
          <w:sz w:val="24"/>
          <w:szCs w:val="20"/>
          <w:lang w:val="en-GB"/>
        </w:rPr>
        <w:t>p</w:t>
      </w:r>
      <w:r w:rsidR="00AC5013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-value </w:t>
      </w:r>
      <w:r w:rsidR="00AC5013" w:rsidRPr="00AC5013">
        <w:rPr>
          <w:rFonts w:ascii="Times New Roman" w:hAnsi="Times New Roman"/>
          <w:sz w:val="24"/>
          <w:lang w:val="en-US"/>
        </w:rPr>
        <w:t>of the factor</w:t>
      </w:r>
      <w:r w:rsidR="00AC5013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in the model. Significant factors are indicated in bold</w:t>
      </w:r>
      <w:r w:rsidR="00AC5013" w:rsidRPr="00AC5013">
        <w:rPr>
          <w:rFonts w:ascii="Times New Roman" w:hAnsi="Times New Roman"/>
          <w:sz w:val="24"/>
          <w:lang w:val="en-US"/>
        </w:rPr>
        <w:t xml:space="preserve">, with significant levels </w:t>
      </w:r>
      <w:r w:rsidR="00AC5013" w:rsidRPr="00AC5013">
        <w:rPr>
          <w:rFonts w:ascii="Times New Roman" w:hAnsi="Times New Roman"/>
          <w:i/>
          <w:sz w:val="24"/>
          <w:lang w:val="en-US"/>
        </w:rPr>
        <w:t>p</w:t>
      </w:r>
      <w:r w:rsidR="00AC5013" w:rsidRPr="00AC5013">
        <w:rPr>
          <w:rFonts w:ascii="Times New Roman" w:hAnsi="Times New Roman"/>
          <w:sz w:val="24"/>
          <w:lang w:val="en-US"/>
        </w:rPr>
        <w:t xml:space="preserve"> &lt; 0.001 = ***, </w:t>
      </w:r>
      <w:r w:rsidR="00AC5013" w:rsidRPr="00AC5013">
        <w:rPr>
          <w:rFonts w:ascii="Times New Roman" w:hAnsi="Times New Roman"/>
          <w:i/>
          <w:sz w:val="24"/>
          <w:lang w:val="en-US"/>
        </w:rPr>
        <w:t>p</w:t>
      </w:r>
      <w:r w:rsidR="00AC5013" w:rsidRPr="00AC5013">
        <w:rPr>
          <w:rFonts w:ascii="Times New Roman" w:hAnsi="Times New Roman"/>
          <w:sz w:val="24"/>
          <w:lang w:val="en-US"/>
        </w:rPr>
        <w:t xml:space="preserve"> &lt; 0.01 = ** and </w:t>
      </w:r>
      <w:r w:rsidR="00AC5013" w:rsidRPr="00AC5013">
        <w:rPr>
          <w:rFonts w:ascii="Times New Roman" w:hAnsi="Times New Roman"/>
          <w:i/>
          <w:sz w:val="24"/>
          <w:lang w:val="en-US"/>
        </w:rPr>
        <w:t>p</w:t>
      </w:r>
      <w:r w:rsidR="00AC5013" w:rsidRPr="00AC5013">
        <w:rPr>
          <w:rFonts w:ascii="Times New Roman" w:hAnsi="Times New Roman"/>
          <w:sz w:val="24"/>
          <w:lang w:val="en-US"/>
        </w:rPr>
        <w:t xml:space="preserve"> &lt; 0.05 = *</w:t>
      </w:r>
      <w:r w:rsidR="00AC5013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>.</w:t>
      </w:r>
    </w:p>
    <w:p w:rsidR="00AC5013" w:rsidRPr="00AC5013" w:rsidRDefault="00AC5013" w:rsidP="005F4E3C">
      <w:pPr>
        <w:rPr>
          <w:lang w:val="en-US"/>
        </w:rPr>
      </w:pPr>
    </w:p>
    <w:tbl>
      <w:tblPr>
        <w:tblW w:w="77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9"/>
        <w:gridCol w:w="1050"/>
        <w:gridCol w:w="754"/>
        <w:gridCol w:w="900"/>
        <w:gridCol w:w="929"/>
        <w:gridCol w:w="1212"/>
      </w:tblGrid>
      <w:tr w:rsidR="00AC5013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5013" w:rsidRPr="00AC5013" w:rsidRDefault="00AC5013" w:rsidP="00F67E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nl-BE"/>
              </w:rPr>
            </w:pPr>
            <w:r w:rsidRPr="00AC5013">
              <w:rPr>
                <w:rFonts w:ascii="Calibri" w:eastAsia="Times New Roman" w:hAnsi="Calibri" w:cs="Times New Roman"/>
                <w:b/>
                <w:i/>
                <w:color w:val="000000"/>
                <w:lang w:val="en-US" w:eastAsia="nl-BE"/>
              </w:rPr>
              <w:t>A</w:t>
            </w:r>
            <w:r w:rsidRPr="00AC5013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US" w:eastAsia="nl-BE"/>
              </w:rPr>
              <w:t>R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5013" w:rsidRPr="00AC5013" w:rsidRDefault="00AC5013" w:rsidP="00E46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AC5013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Estimat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5013" w:rsidRPr="00AC5013" w:rsidRDefault="00AC5013" w:rsidP="00E46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AC5013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5013" w:rsidRPr="00AC5013" w:rsidRDefault="00AC5013" w:rsidP="00E46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AC5013">
              <w:rPr>
                <w:rFonts w:ascii="Calibri" w:eastAsia="Times New Roman" w:hAnsi="Calibri" w:cs="Times New Roman"/>
                <w:b/>
                <w:i/>
                <w:color w:val="000000"/>
                <w:lang w:eastAsia="nl-BE"/>
              </w:rPr>
              <w:t>z</w:t>
            </w:r>
            <w:r w:rsidRPr="00AC5013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-valu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5013" w:rsidRPr="00AC5013" w:rsidRDefault="00AC5013" w:rsidP="00E46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AC5013">
              <w:rPr>
                <w:rFonts w:ascii="Calibri" w:eastAsia="Times New Roman" w:hAnsi="Calibri" w:cs="Times New Roman"/>
                <w:b/>
                <w:i/>
                <w:color w:val="000000"/>
                <w:lang w:eastAsia="nl-BE"/>
              </w:rPr>
              <w:t>p</w:t>
            </w:r>
            <w:r w:rsidRPr="00AC5013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-valu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5013" w:rsidRPr="00AC5013" w:rsidRDefault="00AC5013" w:rsidP="00E467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AC5013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Sign. Level</w:t>
            </w:r>
          </w:p>
        </w:tc>
      </w:tr>
      <w:tr w:rsidR="000039DA" w:rsidRPr="005F4E3C" w:rsidTr="000039DA">
        <w:trPr>
          <w:trHeight w:val="288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039DA" w:rsidRPr="004F31D5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Abundan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0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</w:t>
            </w: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6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039DA" w:rsidRPr="000039DA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039DA">
              <w:rPr>
                <w:rFonts w:ascii="Calibri" w:eastAsia="Times New Roman" w:hAnsi="Calibri" w:cs="Times New Roman"/>
                <w:color w:val="000000"/>
                <w:lang w:eastAsia="nl-BE"/>
              </w:rPr>
              <w:t>0.718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0039DA" w:rsidRPr="005F4E3C" w:rsidTr="000039DA">
        <w:trPr>
          <w:trHeight w:val="288"/>
          <w:jc w:val="center"/>
        </w:trPr>
        <w:tc>
          <w:tcPr>
            <w:tcW w:w="2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4F31D5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hypnorum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9853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1.1</w:t>
            </w:r>
            <w:r w:rsid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58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.16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</w:t>
            </w: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.</w:t>
            </w:r>
            <w:r w:rsid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144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E46787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4F31D5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hortorum</w:t>
            </w:r>
            <w:r w:rsidRP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</w:t>
            </w: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lapidari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.9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0039DA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4F31D5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pascuo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6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4.8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4F31D5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ruderari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9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5.9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E46787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4F31D5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oroeensi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4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-2.</w:t>
            </w:r>
            <w:r w:rsid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4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02724B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02724B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</w:t>
            </w:r>
            <w:r w:rsidR="00985365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4F31D5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4F31D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-1.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98536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7.2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E46787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</w:t>
            </w: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036921" w:rsidP="0003692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lapidari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369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  <w:r w:rsidR="006E0A35">
              <w:rPr>
                <w:rFonts w:ascii="Calibri" w:eastAsia="Times New Roman" w:hAnsi="Calibri" w:cs="Times New Roman"/>
                <w:color w:val="000000"/>
                <w:lang w:eastAsia="nl-BE"/>
              </w:rPr>
              <w:t>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6E0A3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6E0A3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9.5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E46787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</w:t>
            </w: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036921" w:rsidP="0003692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pascuo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6E0A35">
              <w:rPr>
                <w:rFonts w:ascii="Calibri" w:eastAsia="Times New Roman" w:hAnsi="Calibri" w:cs="Times New Roman"/>
                <w:color w:val="000000"/>
                <w:lang w:eastAsia="nl-BE"/>
              </w:rPr>
              <w:t>.5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6E0A3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6E0A3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.1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7B6DF1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7B6DF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</w:t>
            </w:r>
            <w:r w:rsidR="004F31D5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36921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  <w:r w:rsidR="000039DA"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036921" w:rsidP="0003692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ruderari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6E0A35">
              <w:rPr>
                <w:rFonts w:ascii="Calibri" w:eastAsia="Times New Roman" w:hAnsi="Calibri" w:cs="Times New Roman"/>
                <w:color w:val="000000"/>
                <w:lang w:eastAsia="nl-BE"/>
              </w:rPr>
              <w:t>.1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36921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6E0A3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00</w:t>
            </w:r>
            <w:r w:rsidR="00036921">
              <w:rPr>
                <w:rFonts w:ascii="Calibri" w:eastAsia="Times New Roman" w:hAnsi="Calibri" w:cs="Times New Roman"/>
                <w:color w:val="000000"/>
                <w:lang w:eastAsia="nl-BE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6E0A3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036921" w:rsidP="0003692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soroeensis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6E0A35">
              <w:rPr>
                <w:rFonts w:ascii="Calibri" w:eastAsia="Times New Roman" w:hAnsi="Calibri" w:cs="Times New Roman"/>
                <w:color w:val="000000"/>
                <w:lang w:eastAsia="nl-BE"/>
              </w:rPr>
              <w:t>.7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36921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6E0A3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.0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E46787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</w:t>
            </w: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036921" w:rsidP="0003692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sylva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6E0A35">
              <w:rPr>
                <w:rFonts w:ascii="Calibri" w:eastAsia="Times New Roman" w:hAnsi="Calibri" w:cs="Times New Roman"/>
                <w:color w:val="000000"/>
                <w:lang w:eastAsia="nl-BE"/>
              </w:rPr>
              <w:t>0.0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36921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6E0A35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0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369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9</w:t>
            </w:r>
            <w:r w:rsidR="006E0A35">
              <w:rPr>
                <w:rFonts w:ascii="Calibri" w:eastAsia="Times New Roman" w:hAnsi="Calibri" w:cs="Times New Roman"/>
                <w:color w:val="000000"/>
                <w:lang w:eastAsia="nl-BE"/>
              </w:rPr>
              <w:t>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lapidariu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pascuo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4F31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1.0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4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7.8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E46787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</w:t>
            </w: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B. </w:t>
            </w:r>
            <w:proofErr w:type="spellStart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>lapidarius</w:t>
            </w:r>
            <w:proofErr w:type="spellEnd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B. </w:t>
            </w:r>
            <w:proofErr w:type="spellStart"/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>ruderari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.3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8.3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E46787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B. </w:t>
            </w:r>
            <w:proofErr w:type="spellStart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>lapidarius</w:t>
            </w:r>
            <w:proofErr w:type="spellEnd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 </w:t>
            </w:r>
            <w:proofErr w:type="spellStart"/>
            <w:r w:rsidRPr="0098536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s</w:t>
            </w:r>
            <w:proofErr w:type="spellEnd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 B. </w:t>
            </w:r>
            <w:proofErr w:type="spellStart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>soroe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0.7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4.8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lapidariu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sylva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-1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.5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9.6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E46787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pascu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ruderari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3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2.2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743B6" w:rsidRDefault="000039D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5743B6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</w:t>
            </w:r>
            <w:r w:rsidR="005743B6" w:rsidRPr="005743B6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743B6" w:rsidRDefault="005743B6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pascu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soroeensi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.2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5743B6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7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0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pascu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0039D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sylva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0.5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5743B6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5743B6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3.6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34269C" w:rsidRDefault="005743B6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</w:t>
            </w:r>
            <w:r w:rsidR="000039DA" w:rsidRPr="0034269C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5F4E3C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</w:p>
        </w:tc>
      </w:tr>
      <w:tr w:rsidR="0054545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985365" w:rsidRDefault="0054545A" w:rsidP="00545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ruderariu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oroeensi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5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6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E46787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</w:t>
            </w:r>
            <w:r w:rsidRPr="00E46787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54545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985365" w:rsidRDefault="0054545A" w:rsidP="00545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ruderariu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204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5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319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87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F4E3C" w:rsidRDefault="0054545A" w:rsidP="005454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0039DA" w:rsidRPr="005F4E3C" w:rsidTr="00F20512">
        <w:trPr>
          <w:trHeight w:val="288"/>
          <w:jc w:val="center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985365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soroeensis</w:t>
            </w:r>
            <w:r w:rsidR="0054545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="0054545A"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="0054545A"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2104A1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104A1">
              <w:rPr>
                <w:rFonts w:ascii="Calibri" w:eastAsia="Times New Roman" w:hAnsi="Calibri" w:cs="Times New Roman"/>
                <w:color w:val="000000"/>
                <w:lang w:eastAsia="nl-BE"/>
              </w:rPr>
              <w:t>-0.77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2104A1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104A1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2104A1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104A1">
              <w:rPr>
                <w:rFonts w:ascii="Calibri" w:eastAsia="Times New Roman" w:hAnsi="Calibri" w:cs="Times New Roman"/>
                <w:color w:val="000000"/>
                <w:lang w:eastAsia="nl-BE"/>
              </w:rPr>
              <w:t>-4.9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2104A1" w:rsidRDefault="000039DA" w:rsidP="000039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2104A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9DA" w:rsidRPr="002104A1" w:rsidRDefault="000039DA" w:rsidP="00003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104A1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</w:tbl>
    <w:p w:rsidR="00AC5013" w:rsidRDefault="00AC5013" w:rsidP="005F4E3C"/>
    <w:p w:rsidR="00636BB8" w:rsidRDefault="00636BB8" w:rsidP="005F4E3C"/>
    <w:p w:rsidR="00F20512" w:rsidRDefault="00F20512">
      <w:r>
        <w:br w:type="page"/>
      </w:r>
    </w:p>
    <w:p w:rsidR="00636BB8" w:rsidRDefault="00225A1E" w:rsidP="00636BB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9324D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="00636BB8" w:rsidRPr="00AC5013">
        <w:rPr>
          <w:rFonts w:ascii="Times New Roman" w:hAnsi="Times New Roman"/>
          <w:b/>
          <w:sz w:val="24"/>
          <w:lang w:val="en-US"/>
        </w:rPr>
        <w:t>. Post hoc results of the</w:t>
      </w:r>
      <w:r w:rsidR="00636BB8" w:rsidRPr="00A56F2F"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 xml:space="preserve"> selected linear mixed models (LMM)</w:t>
      </w:r>
      <w:r w:rsidR="00636BB8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. Impact of </w:t>
      </w:r>
      <w:r w:rsidR="00636BB8" w:rsidRPr="00AC5013">
        <w:rPr>
          <w:rFonts w:ascii="Times New Roman" w:hAnsi="Times New Roman"/>
          <w:sz w:val="24"/>
          <w:lang w:val="en-US"/>
        </w:rPr>
        <w:t>the factor ‘species’ in the model</w:t>
      </w:r>
      <w:r w:rsidR="00636BB8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on </w:t>
      </w:r>
      <w:proofErr w:type="gramStart"/>
      <w:r w:rsidR="00636BB8" w:rsidRPr="00AC5013">
        <w:rPr>
          <w:rFonts w:ascii="Times New Roman" w:hAnsi="Times New Roman"/>
          <w:i/>
          <w:sz w:val="24"/>
          <w:lang w:val="en-US"/>
        </w:rPr>
        <w:t>H</w:t>
      </w:r>
      <w:r w:rsidR="00636BB8" w:rsidRPr="00AC5013">
        <w:rPr>
          <w:rFonts w:ascii="Times New Roman" w:hAnsi="Times New Roman"/>
          <w:sz w:val="24"/>
          <w:vertAlign w:val="subscript"/>
          <w:lang w:val="en-US"/>
        </w:rPr>
        <w:t>E</w:t>
      </w:r>
      <w:proofErr w:type="gramEnd"/>
      <w:r w:rsidR="00636BB8">
        <w:rPr>
          <w:rFonts w:ascii="Times New Roman" w:eastAsia="Times New Roman" w:hAnsi="Times New Roman" w:cs="Times New Roman"/>
          <w:sz w:val="24"/>
          <w:szCs w:val="20"/>
          <w:lang w:val="en-GB"/>
        </w:rPr>
        <w:t>.</w:t>
      </w:r>
      <w:r w:rsidR="00636BB8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With the estimate, standard error (SE) and </w:t>
      </w:r>
      <w:r w:rsidR="00636BB8" w:rsidRPr="00A56F2F">
        <w:rPr>
          <w:rFonts w:ascii="Times New Roman" w:eastAsia="Times New Roman" w:hAnsi="Times New Roman" w:cs="Times New Roman"/>
          <w:i/>
          <w:sz w:val="24"/>
          <w:szCs w:val="20"/>
          <w:lang w:val="en-GB"/>
        </w:rPr>
        <w:t>p</w:t>
      </w:r>
      <w:r w:rsidR="00636BB8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-value </w:t>
      </w:r>
      <w:r w:rsidR="00636BB8" w:rsidRPr="00AC5013">
        <w:rPr>
          <w:rFonts w:ascii="Times New Roman" w:hAnsi="Times New Roman"/>
          <w:sz w:val="24"/>
          <w:lang w:val="en-US"/>
        </w:rPr>
        <w:t>of the factor</w:t>
      </w:r>
      <w:r w:rsidR="00636BB8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in the model. Significant factors are indicated in bold</w:t>
      </w:r>
      <w:r w:rsidR="00636BB8" w:rsidRPr="00AC5013">
        <w:rPr>
          <w:rFonts w:ascii="Times New Roman" w:hAnsi="Times New Roman"/>
          <w:sz w:val="24"/>
          <w:lang w:val="en-US"/>
        </w:rPr>
        <w:t xml:space="preserve">, with significant levels </w:t>
      </w:r>
      <w:r w:rsidR="00636BB8" w:rsidRPr="00AC5013">
        <w:rPr>
          <w:rFonts w:ascii="Times New Roman" w:hAnsi="Times New Roman"/>
          <w:i/>
          <w:sz w:val="24"/>
          <w:lang w:val="en-US"/>
        </w:rPr>
        <w:t>p</w:t>
      </w:r>
      <w:r w:rsidR="00636BB8" w:rsidRPr="00AC5013">
        <w:rPr>
          <w:rFonts w:ascii="Times New Roman" w:hAnsi="Times New Roman"/>
          <w:sz w:val="24"/>
          <w:lang w:val="en-US"/>
        </w:rPr>
        <w:t xml:space="preserve"> &lt; 0.001 = ***, </w:t>
      </w:r>
      <w:r w:rsidR="00636BB8" w:rsidRPr="00AC5013">
        <w:rPr>
          <w:rFonts w:ascii="Times New Roman" w:hAnsi="Times New Roman"/>
          <w:i/>
          <w:sz w:val="24"/>
          <w:lang w:val="en-US"/>
        </w:rPr>
        <w:t>p</w:t>
      </w:r>
      <w:r w:rsidR="00636BB8" w:rsidRPr="00AC5013">
        <w:rPr>
          <w:rFonts w:ascii="Times New Roman" w:hAnsi="Times New Roman"/>
          <w:sz w:val="24"/>
          <w:lang w:val="en-US"/>
        </w:rPr>
        <w:t xml:space="preserve"> &lt; 0.01 = ** and </w:t>
      </w:r>
      <w:r w:rsidR="00636BB8" w:rsidRPr="00AC5013">
        <w:rPr>
          <w:rFonts w:ascii="Times New Roman" w:hAnsi="Times New Roman"/>
          <w:i/>
          <w:sz w:val="24"/>
          <w:lang w:val="en-US"/>
        </w:rPr>
        <w:t>p</w:t>
      </w:r>
      <w:r w:rsidR="00636BB8" w:rsidRPr="00AC5013">
        <w:rPr>
          <w:rFonts w:ascii="Times New Roman" w:hAnsi="Times New Roman"/>
          <w:sz w:val="24"/>
          <w:lang w:val="en-US"/>
        </w:rPr>
        <w:t xml:space="preserve"> &lt; 0.05 = *</w:t>
      </w:r>
      <w:r w:rsidR="00636BB8" w:rsidRPr="00A56F2F">
        <w:rPr>
          <w:rFonts w:ascii="Times New Roman" w:eastAsia="Times New Roman" w:hAnsi="Times New Roman" w:cs="Times New Roman"/>
          <w:sz w:val="24"/>
          <w:szCs w:val="20"/>
          <w:lang w:val="en-GB"/>
        </w:rPr>
        <w:t>.</w:t>
      </w:r>
    </w:p>
    <w:p w:rsidR="00636BB8" w:rsidRPr="00636BB8" w:rsidRDefault="00636BB8" w:rsidP="005F4E3C">
      <w:pPr>
        <w:rPr>
          <w:lang w:val="en-US"/>
        </w:rPr>
      </w:pPr>
    </w:p>
    <w:tbl>
      <w:tblPr>
        <w:tblW w:w="81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960"/>
        <w:gridCol w:w="960"/>
        <w:gridCol w:w="960"/>
        <w:gridCol w:w="960"/>
        <w:gridCol w:w="1173"/>
      </w:tblGrid>
      <w:tr w:rsidR="00550138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0138" w:rsidRPr="00550138" w:rsidRDefault="00550138" w:rsidP="00E46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b/>
                <w:i/>
                <w:color w:val="000000"/>
                <w:lang w:eastAsia="nl-BE"/>
              </w:rPr>
              <w:t>H</w:t>
            </w:r>
            <w:r w:rsidRPr="00550138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nl-BE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0138" w:rsidRPr="00550138" w:rsidRDefault="00550138" w:rsidP="00E46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0138" w:rsidRPr="00550138" w:rsidRDefault="00550138" w:rsidP="00E46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0138" w:rsidRPr="00550138" w:rsidRDefault="00550138" w:rsidP="00E46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b/>
                <w:i/>
                <w:color w:val="000000"/>
                <w:lang w:eastAsia="nl-BE"/>
              </w:rPr>
              <w:t>z</w:t>
            </w:r>
            <w:r w:rsidRPr="0055013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0138" w:rsidRPr="00550138" w:rsidRDefault="00550138" w:rsidP="00E46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b/>
                <w:i/>
                <w:color w:val="000000"/>
                <w:lang w:eastAsia="nl-BE"/>
              </w:rPr>
              <w:t>p</w:t>
            </w:r>
            <w:r w:rsidRPr="0055013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-valu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0138" w:rsidRPr="00550138" w:rsidRDefault="00550138" w:rsidP="005501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 xml:space="preserve">Sign.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level</w:t>
            </w:r>
          </w:p>
        </w:tc>
      </w:tr>
      <w:tr w:rsidR="0043132E" w:rsidRPr="00550138" w:rsidTr="0043132E">
        <w:trPr>
          <w:trHeight w:val="288"/>
          <w:jc w:val="center"/>
        </w:trPr>
        <w:tc>
          <w:tcPr>
            <w:tcW w:w="3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132E" w:rsidRPr="0043132E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132E">
              <w:rPr>
                <w:rFonts w:ascii="Calibri" w:eastAsia="Times New Roman" w:hAnsi="Calibri" w:cs="Times New Roman"/>
                <w:color w:val="000000"/>
                <w:lang w:eastAsia="nl-BE"/>
              </w:rPr>
              <w:t>Abund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32E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0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32E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32E" w:rsidRPr="00550138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2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32E" w:rsidRPr="0043132E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3132E">
              <w:rPr>
                <w:rFonts w:ascii="Calibri" w:eastAsia="Times New Roman" w:hAnsi="Calibri" w:cs="Times New Roman"/>
                <w:color w:val="000000"/>
                <w:lang w:eastAsia="nl-BE"/>
              </w:rPr>
              <w:t>0.80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32E" w:rsidRPr="00550138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3132E" w:rsidRPr="00550138" w:rsidTr="0043132E">
        <w:trPr>
          <w:trHeight w:val="288"/>
          <w:jc w:val="center"/>
        </w:trPr>
        <w:tc>
          <w:tcPr>
            <w:tcW w:w="3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F4E3C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hortorum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Pr="001B649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hypnoru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20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-4.</w:t>
            </w:r>
            <w:r w:rsid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91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662C6E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43132E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F4E3C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B. hortorum</w:t>
            </w:r>
            <w:r w:rsidRPr="001B6495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</w:t>
            </w: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lapidar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02724B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</w:t>
            </w:r>
            <w:r w:rsidRPr="0002724B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43132E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F4E3C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1B649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pascuo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3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02724B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</w:t>
            </w:r>
            <w:r w:rsidR="0043132E" w:rsidRPr="0002724B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  <w:r w:rsid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43132E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F4E3C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1B649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ruderar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5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662C6E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43132E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F4E3C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1B649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5F4E3C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oroe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985365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1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0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32E" w:rsidRPr="00550138" w:rsidRDefault="0043132E" w:rsidP="00431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914E3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036921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036921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ortorum </w:t>
            </w:r>
            <w:r w:rsidRPr="00036921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036921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6.</w:t>
            </w:r>
            <w:r w:rsid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662C6E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3914E3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985365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lapidar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8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662C6E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3914E3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985365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pascuo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0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914E3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985365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ruderar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5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914E3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985365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oroeens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4F31D5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2553B0" w:rsidRDefault="003914E3" w:rsidP="003914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4E3" w:rsidRPr="00550138" w:rsidRDefault="003914E3" w:rsidP="003914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</w:p>
        </w:tc>
      </w:tr>
      <w:tr w:rsidR="005743B6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hypn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1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4F31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5743B6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lapidariu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pascuo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4F31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26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8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662C6E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5743B6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B. </w:t>
            </w:r>
            <w:proofErr w:type="spellStart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>lapidarius</w:t>
            </w:r>
            <w:proofErr w:type="spellEnd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B. </w:t>
            </w:r>
            <w:proofErr w:type="spellStart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>ruderar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9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662C6E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5743B6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B. </w:t>
            </w:r>
            <w:proofErr w:type="spellStart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>lapidarius</w:t>
            </w:r>
            <w:proofErr w:type="spellEnd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 </w:t>
            </w:r>
            <w:proofErr w:type="spellStart"/>
            <w:r w:rsidRPr="0098536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s</w:t>
            </w:r>
            <w:proofErr w:type="spellEnd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 xml:space="preserve"> B. </w:t>
            </w:r>
            <w:proofErr w:type="spellStart"/>
            <w:r w:rsidRPr="00985365">
              <w:rPr>
                <w:rFonts w:ascii="Calibri" w:eastAsia="Times New Roman" w:hAnsi="Calibri" w:cs="Times New Roman"/>
                <w:i/>
                <w:color w:val="000000"/>
                <w:lang w:val="en-US" w:eastAsia="nl-BE"/>
              </w:rPr>
              <w:t>soroe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4F31D5">
              <w:rPr>
                <w:rFonts w:ascii="Calibri" w:eastAsia="Times New Roman" w:hAnsi="Calibri" w:cs="Times New Roman"/>
                <w:color w:val="000000"/>
                <w:lang w:eastAsia="nl-BE"/>
              </w:rPr>
              <w:t>5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662C6E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5743B6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lapidariu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4F31D5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10.12</w:t>
            </w:r>
            <w:r w:rsidR="005743B6">
              <w:rPr>
                <w:rFonts w:ascii="Calibri" w:eastAsia="Times New Roman" w:hAnsi="Calibri" w:cs="Times New Roman"/>
                <w:color w:val="000000"/>
                <w:lang w:eastAsia="nl-B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662C6E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5743B6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pascu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ruderar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4545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4545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4545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2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0796C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90796C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0</w:t>
            </w:r>
            <w:r w:rsidR="0054545A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  <w:r w:rsidR="0054545A"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5743B6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pascu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oroe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4545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4545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4545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54545A">
              <w:rPr>
                <w:rFonts w:ascii="Calibri" w:eastAsia="Times New Roman" w:hAnsi="Calibri" w:cs="Times New Roman"/>
                <w:color w:val="000000"/>
                <w:lang w:eastAsia="nl-BE"/>
              </w:rPr>
              <w:t>.1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5743B6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985365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pascuorum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4545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4545A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54545A">
              <w:rPr>
                <w:rFonts w:ascii="Calibri" w:eastAsia="Times New Roman" w:hAnsi="Calibri" w:cs="Times New Roman"/>
                <w:color w:val="000000"/>
                <w:lang w:eastAsia="nl-BE"/>
              </w:rPr>
              <w:t>3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34269C" w:rsidRDefault="005743B6" w:rsidP="00574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B6" w:rsidRPr="00550138" w:rsidRDefault="005743B6" w:rsidP="005743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*</w:t>
            </w:r>
          </w:p>
        </w:tc>
      </w:tr>
      <w:tr w:rsidR="00550138" w:rsidRPr="00550138" w:rsidTr="00CC7483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985365" w:rsidRDefault="0054545A" w:rsidP="00545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ruderariu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oroe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E46787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  <w:r w:rsidR="0054545A">
              <w:rPr>
                <w:rFonts w:ascii="Calibri" w:eastAsia="Times New Roman" w:hAnsi="Calibri" w:cs="Times New Roman"/>
                <w:color w:val="000000"/>
                <w:lang w:eastAsia="nl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E46787" w:rsidP="009079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  <w:r w:rsidR="00052647">
              <w:rPr>
                <w:rFonts w:ascii="Calibri" w:eastAsia="Times New Roman" w:hAnsi="Calibri" w:cs="Times New Roman"/>
                <w:color w:val="000000"/>
                <w:lang w:eastAsia="nl-B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90796C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.</w:t>
            </w:r>
            <w:r w:rsidR="0054545A">
              <w:rPr>
                <w:rFonts w:ascii="Calibri" w:eastAsia="Times New Roman" w:hAnsi="Calibri" w:cs="Times New Roman"/>
                <w:color w:val="000000"/>
                <w:lang w:eastAsia="nl-BE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90796C" w:rsidRDefault="00052647" w:rsidP="009079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90796C" w:rsidP="0055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  <w:r w:rsidR="00052647"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550138" w:rsidRPr="00550138" w:rsidTr="00F20512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985365" w:rsidRDefault="0054545A" w:rsidP="00545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ruderariu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E46787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03</w:t>
            </w:r>
            <w:r w:rsidR="0054545A">
              <w:rPr>
                <w:rFonts w:ascii="Calibri" w:eastAsia="Times New Roman" w:hAnsi="Calibri" w:cs="Times New Roman"/>
                <w:color w:val="000000"/>
                <w:lang w:eastAsia="nl-B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052647" w:rsidP="00E467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052647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54545A">
              <w:rPr>
                <w:rFonts w:ascii="Calibri" w:eastAsia="Times New Roman" w:hAnsi="Calibri" w:cs="Times New Roman"/>
                <w:color w:val="000000"/>
                <w:lang w:eastAsia="nl-BE"/>
              </w:rPr>
              <w:t>9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90796C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052647">
              <w:rPr>
                <w:rFonts w:ascii="Calibri" w:eastAsia="Times New Roman" w:hAnsi="Calibri" w:cs="Times New Roman"/>
                <w:color w:val="000000"/>
                <w:lang w:eastAsia="nl-BE"/>
              </w:rPr>
              <w:t>3</w:t>
            </w:r>
            <w:r w:rsidR="0054545A">
              <w:rPr>
                <w:rFonts w:ascii="Calibri" w:eastAsia="Times New Roman" w:hAnsi="Calibri" w:cs="Times New Roman"/>
                <w:color w:val="000000"/>
                <w:lang w:eastAsia="nl-BE"/>
              </w:rPr>
              <w:t>5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138" w:rsidRPr="00550138" w:rsidRDefault="00550138" w:rsidP="0055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54545A" w:rsidRPr="00550138" w:rsidTr="00F20512">
        <w:trPr>
          <w:trHeight w:val="288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985365" w:rsidRDefault="0054545A" w:rsidP="005454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B. soroeensis </w:t>
            </w:r>
            <w:r w:rsidRPr="00985365">
              <w:rPr>
                <w:rFonts w:ascii="Calibri" w:eastAsia="Times New Roman" w:hAnsi="Calibri" w:cs="Times New Roman"/>
                <w:color w:val="000000"/>
                <w:lang w:eastAsia="nl-BE"/>
              </w:rPr>
              <w:t>vs</w:t>
            </w:r>
            <w:r w:rsidRPr="00985365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 xml:space="preserve"> B. sylvar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50138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50138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50138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662C6E" w:rsidRDefault="0054545A" w:rsidP="005454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662C6E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5A" w:rsidRPr="00550138" w:rsidRDefault="0054545A" w:rsidP="005454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50138"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</w:p>
        </w:tc>
      </w:tr>
    </w:tbl>
    <w:p w:rsidR="00636BB8" w:rsidRPr="00636BB8" w:rsidRDefault="00636BB8" w:rsidP="005F4E3C">
      <w:pPr>
        <w:rPr>
          <w:lang w:val="en-US"/>
        </w:rPr>
      </w:pPr>
    </w:p>
    <w:p w:rsidR="00494D66" w:rsidRDefault="00494D66">
      <w:pPr>
        <w:rPr>
          <w:lang w:val="en-US"/>
        </w:rPr>
      </w:pPr>
    </w:p>
    <w:sectPr w:rsidR="00494D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E3C"/>
    <w:rsid w:val="000039DA"/>
    <w:rsid w:val="0002724B"/>
    <w:rsid w:val="00036921"/>
    <w:rsid w:val="00052647"/>
    <w:rsid w:val="000A0E0C"/>
    <w:rsid w:val="001B6495"/>
    <w:rsid w:val="001E7A99"/>
    <w:rsid w:val="002104A1"/>
    <w:rsid w:val="00225A1E"/>
    <w:rsid w:val="00250553"/>
    <w:rsid w:val="002553B0"/>
    <w:rsid w:val="002C641E"/>
    <w:rsid w:val="0034269C"/>
    <w:rsid w:val="003914E3"/>
    <w:rsid w:val="003A223B"/>
    <w:rsid w:val="003E6FF4"/>
    <w:rsid w:val="00413640"/>
    <w:rsid w:val="0043132E"/>
    <w:rsid w:val="00437A60"/>
    <w:rsid w:val="004519D2"/>
    <w:rsid w:val="00476F30"/>
    <w:rsid w:val="00494D66"/>
    <w:rsid w:val="00497FF6"/>
    <w:rsid w:val="004F31D5"/>
    <w:rsid w:val="00503C2C"/>
    <w:rsid w:val="0054545A"/>
    <w:rsid w:val="00550138"/>
    <w:rsid w:val="005743B6"/>
    <w:rsid w:val="00592618"/>
    <w:rsid w:val="005F4E3C"/>
    <w:rsid w:val="00617AF0"/>
    <w:rsid w:val="00630AAF"/>
    <w:rsid w:val="00636BB8"/>
    <w:rsid w:val="00662C6E"/>
    <w:rsid w:val="006A2B40"/>
    <w:rsid w:val="006D762B"/>
    <w:rsid w:val="006E0A35"/>
    <w:rsid w:val="00703B9E"/>
    <w:rsid w:val="0072416C"/>
    <w:rsid w:val="007B6DF1"/>
    <w:rsid w:val="00814333"/>
    <w:rsid w:val="0090796C"/>
    <w:rsid w:val="0091211C"/>
    <w:rsid w:val="009324DE"/>
    <w:rsid w:val="009565E2"/>
    <w:rsid w:val="009662A0"/>
    <w:rsid w:val="00985365"/>
    <w:rsid w:val="00991187"/>
    <w:rsid w:val="009D128F"/>
    <w:rsid w:val="00A05C4A"/>
    <w:rsid w:val="00A55109"/>
    <w:rsid w:val="00A57304"/>
    <w:rsid w:val="00AC5013"/>
    <w:rsid w:val="00AE37E1"/>
    <w:rsid w:val="00B06131"/>
    <w:rsid w:val="00B87AAB"/>
    <w:rsid w:val="00BC040E"/>
    <w:rsid w:val="00BF101E"/>
    <w:rsid w:val="00BF4116"/>
    <w:rsid w:val="00C27B59"/>
    <w:rsid w:val="00C43A05"/>
    <w:rsid w:val="00C831D7"/>
    <w:rsid w:val="00CA1BFC"/>
    <w:rsid w:val="00CC7483"/>
    <w:rsid w:val="00D85BD5"/>
    <w:rsid w:val="00DD7815"/>
    <w:rsid w:val="00E46787"/>
    <w:rsid w:val="00E57499"/>
    <w:rsid w:val="00E67907"/>
    <w:rsid w:val="00EE2A61"/>
    <w:rsid w:val="00EE6A7E"/>
    <w:rsid w:val="00F2031A"/>
    <w:rsid w:val="00F20512"/>
    <w:rsid w:val="00F61FD1"/>
    <w:rsid w:val="00F67E2A"/>
    <w:rsid w:val="00FA5603"/>
    <w:rsid w:val="00FB23A7"/>
    <w:rsid w:val="00FC62FE"/>
    <w:rsid w:val="00FE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F2F726-BD18-4050-A592-956D0E59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2B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y.smagghe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7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9-07-04T14:52:00Z</dcterms:created>
  <dcterms:modified xsi:type="dcterms:W3CDTF">2019-07-04T14:52:00Z</dcterms:modified>
</cp:coreProperties>
</file>